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DD7D6" w14:textId="08F90200" w:rsidR="00C04BFF" w:rsidRDefault="00C04BFF" w:rsidP="00C04B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E169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Table. Main effects of task in the ventral striatum in 10 genetically independent subsamples of MTwiNS you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2236"/>
        <w:gridCol w:w="870"/>
        <w:gridCol w:w="1609"/>
        <w:gridCol w:w="756"/>
        <w:gridCol w:w="576"/>
      </w:tblGrid>
      <w:tr w:rsidR="00C04BFF" w14:paraId="63FFE4C1" w14:textId="77777777" w:rsidTr="006D093C">
        <w:tc>
          <w:tcPr>
            <w:tcW w:w="2591" w:type="dxa"/>
          </w:tcPr>
          <w:p w14:paraId="304DDBE0" w14:textId="77777777" w:rsidR="00C04BFF" w:rsidRDefault="00C04BFF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2236" w:type="dxa"/>
          </w:tcPr>
          <w:p w14:paraId="35F8DD84" w14:textId="77777777" w:rsidR="00C04BFF" w:rsidRDefault="00C04BFF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ample Number</w:t>
            </w:r>
          </w:p>
        </w:tc>
        <w:tc>
          <w:tcPr>
            <w:tcW w:w="870" w:type="dxa"/>
          </w:tcPr>
          <w:p w14:paraId="2756F330" w14:textId="77777777" w:rsidR="00C04BFF" w:rsidRDefault="00C04BFF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1609" w:type="dxa"/>
          </w:tcPr>
          <w:p w14:paraId="4DBC30EF" w14:textId="77777777" w:rsidR="00C04BFF" w:rsidRDefault="00C04BFF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(x, y, z)</w:t>
            </w:r>
          </w:p>
        </w:tc>
        <w:tc>
          <w:tcPr>
            <w:tcW w:w="756" w:type="dxa"/>
          </w:tcPr>
          <w:p w14:paraId="47AE1904" w14:textId="77777777" w:rsidR="00C04BFF" w:rsidRDefault="00C04BFF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76" w:type="dxa"/>
          </w:tcPr>
          <w:p w14:paraId="7D028045" w14:textId="77777777" w:rsidR="00C04BFF" w:rsidRDefault="00C04BFF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</w:tc>
      </w:tr>
      <w:tr w:rsidR="005A5D80" w14:paraId="0037261F" w14:textId="77777777" w:rsidTr="006D093C">
        <w:tc>
          <w:tcPr>
            <w:tcW w:w="2591" w:type="dxa"/>
            <w:vMerge w:val="restart"/>
          </w:tcPr>
          <w:p w14:paraId="6AF7AC8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Total Loss</w:t>
            </w:r>
          </w:p>
        </w:tc>
        <w:tc>
          <w:tcPr>
            <w:tcW w:w="2236" w:type="dxa"/>
          </w:tcPr>
          <w:p w14:paraId="3AA2D73E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</w:tcPr>
          <w:p w14:paraId="1428267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63594F6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 16, -4</w:t>
            </w:r>
          </w:p>
        </w:tc>
        <w:tc>
          <w:tcPr>
            <w:tcW w:w="756" w:type="dxa"/>
          </w:tcPr>
          <w:p w14:paraId="7447A23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576" w:type="dxa"/>
          </w:tcPr>
          <w:p w14:paraId="7B261D1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A5D80" w14:paraId="0311E477" w14:textId="77777777" w:rsidTr="006D093C">
        <w:tc>
          <w:tcPr>
            <w:tcW w:w="2591" w:type="dxa"/>
            <w:vMerge/>
          </w:tcPr>
          <w:p w14:paraId="5EBE253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3FA774E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</w:tcPr>
          <w:p w14:paraId="163D48D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09" w:type="dxa"/>
          </w:tcPr>
          <w:p w14:paraId="4820486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, 12, -6</w:t>
            </w:r>
          </w:p>
        </w:tc>
        <w:tc>
          <w:tcPr>
            <w:tcW w:w="756" w:type="dxa"/>
          </w:tcPr>
          <w:p w14:paraId="198691A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576" w:type="dxa"/>
          </w:tcPr>
          <w:p w14:paraId="5A8D8AC7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A5D80" w14:paraId="6F24258F" w14:textId="77777777" w:rsidTr="006D093C">
        <w:tc>
          <w:tcPr>
            <w:tcW w:w="2591" w:type="dxa"/>
            <w:vMerge/>
          </w:tcPr>
          <w:p w14:paraId="6076597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3753C2F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36C45B2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0BBA72B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 16, -4</w:t>
            </w:r>
          </w:p>
        </w:tc>
        <w:tc>
          <w:tcPr>
            <w:tcW w:w="756" w:type="dxa"/>
          </w:tcPr>
          <w:p w14:paraId="0ACFA10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576" w:type="dxa"/>
          </w:tcPr>
          <w:p w14:paraId="5A61A5D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A5D80" w14:paraId="46172BBB" w14:textId="77777777" w:rsidTr="006D093C">
        <w:tc>
          <w:tcPr>
            <w:tcW w:w="2591" w:type="dxa"/>
            <w:vMerge/>
          </w:tcPr>
          <w:p w14:paraId="58C1D3D6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1EE8A05F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</w:tcPr>
          <w:p w14:paraId="5D5D180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09" w:type="dxa"/>
          </w:tcPr>
          <w:p w14:paraId="576EC0BE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, 12, -2</w:t>
            </w:r>
          </w:p>
        </w:tc>
        <w:tc>
          <w:tcPr>
            <w:tcW w:w="756" w:type="dxa"/>
          </w:tcPr>
          <w:p w14:paraId="4EE525D2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576" w:type="dxa"/>
          </w:tcPr>
          <w:p w14:paraId="47E8B93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A5D80" w14:paraId="4628051D" w14:textId="77777777" w:rsidTr="006D093C">
        <w:tc>
          <w:tcPr>
            <w:tcW w:w="2591" w:type="dxa"/>
            <w:vMerge/>
          </w:tcPr>
          <w:p w14:paraId="01F5853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4304787B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D8ED6F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0BD86DE9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 14, -4</w:t>
            </w:r>
          </w:p>
        </w:tc>
        <w:tc>
          <w:tcPr>
            <w:tcW w:w="756" w:type="dxa"/>
          </w:tcPr>
          <w:p w14:paraId="08FD4A6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576" w:type="dxa"/>
          </w:tcPr>
          <w:p w14:paraId="781B30B2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A5D80" w14:paraId="7CE36D4C" w14:textId="77777777" w:rsidTr="006D093C">
        <w:tc>
          <w:tcPr>
            <w:tcW w:w="2591" w:type="dxa"/>
            <w:vMerge/>
          </w:tcPr>
          <w:p w14:paraId="08590B7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</w:tcPr>
          <w:p w14:paraId="5B19BD9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</w:tcPr>
          <w:p w14:paraId="058ABF72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09" w:type="dxa"/>
          </w:tcPr>
          <w:p w14:paraId="36DF226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, 12, -6</w:t>
            </w:r>
          </w:p>
        </w:tc>
        <w:tc>
          <w:tcPr>
            <w:tcW w:w="756" w:type="dxa"/>
          </w:tcPr>
          <w:p w14:paraId="29368BE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576" w:type="dxa"/>
          </w:tcPr>
          <w:p w14:paraId="2CA2CEC7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A5D80" w14:paraId="4DBC8F92" w14:textId="77777777" w:rsidTr="006D093C">
        <w:tc>
          <w:tcPr>
            <w:tcW w:w="2591" w:type="dxa"/>
            <w:vMerge/>
          </w:tcPr>
          <w:p w14:paraId="3BE507F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</w:tcPr>
          <w:p w14:paraId="5C6FD5F7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</w:tcPr>
          <w:p w14:paraId="49703DE5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720359DF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 12, -2</w:t>
            </w:r>
          </w:p>
        </w:tc>
        <w:tc>
          <w:tcPr>
            <w:tcW w:w="756" w:type="dxa"/>
          </w:tcPr>
          <w:p w14:paraId="059BBE7F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576" w:type="dxa"/>
          </w:tcPr>
          <w:p w14:paraId="42E7B2A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A5D80" w14:paraId="57297899" w14:textId="77777777" w:rsidTr="006D093C">
        <w:tc>
          <w:tcPr>
            <w:tcW w:w="2591" w:type="dxa"/>
            <w:vMerge/>
          </w:tcPr>
          <w:p w14:paraId="55DCC002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10BF031E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</w:tcPr>
          <w:p w14:paraId="0AE7491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09" w:type="dxa"/>
          </w:tcPr>
          <w:p w14:paraId="65EB3A1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, 10, -6</w:t>
            </w:r>
          </w:p>
        </w:tc>
        <w:tc>
          <w:tcPr>
            <w:tcW w:w="756" w:type="dxa"/>
          </w:tcPr>
          <w:p w14:paraId="0C1F61B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576" w:type="dxa"/>
          </w:tcPr>
          <w:p w14:paraId="2AF369A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A5D80" w14:paraId="242198A0" w14:textId="77777777" w:rsidTr="006D093C">
        <w:tc>
          <w:tcPr>
            <w:tcW w:w="2591" w:type="dxa"/>
            <w:vMerge/>
          </w:tcPr>
          <w:p w14:paraId="6D04574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5A94320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24F1EAB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3058327B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 12, -2</w:t>
            </w:r>
          </w:p>
        </w:tc>
        <w:tc>
          <w:tcPr>
            <w:tcW w:w="756" w:type="dxa"/>
          </w:tcPr>
          <w:p w14:paraId="4295608B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576" w:type="dxa"/>
          </w:tcPr>
          <w:p w14:paraId="77A5866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A5D80" w14:paraId="2FFD0225" w14:textId="77777777" w:rsidTr="006D093C">
        <w:tc>
          <w:tcPr>
            <w:tcW w:w="2591" w:type="dxa"/>
            <w:vMerge w:val="restart"/>
          </w:tcPr>
          <w:p w14:paraId="37E8F3F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Win &gt; Neutral</w:t>
            </w:r>
          </w:p>
        </w:tc>
        <w:tc>
          <w:tcPr>
            <w:tcW w:w="2236" w:type="dxa"/>
          </w:tcPr>
          <w:p w14:paraId="7EE4FDC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31E8EFC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50442E9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 12, -4</w:t>
            </w:r>
          </w:p>
        </w:tc>
        <w:tc>
          <w:tcPr>
            <w:tcW w:w="756" w:type="dxa"/>
          </w:tcPr>
          <w:p w14:paraId="62BD1E2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576" w:type="dxa"/>
          </w:tcPr>
          <w:p w14:paraId="0C3A348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5D80" w14:paraId="207FADD2" w14:textId="77777777" w:rsidTr="006D093C">
        <w:tc>
          <w:tcPr>
            <w:tcW w:w="2591" w:type="dxa"/>
            <w:vMerge/>
          </w:tcPr>
          <w:p w14:paraId="184811A5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1FD9B65E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</w:tcPr>
          <w:p w14:paraId="7E35FC4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09" w:type="dxa"/>
          </w:tcPr>
          <w:p w14:paraId="781D131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, 12, -4</w:t>
            </w:r>
          </w:p>
        </w:tc>
        <w:tc>
          <w:tcPr>
            <w:tcW w:w="756" w:type="dxa"/>
          </w:tcPr>
          <w:p w14:paraId="0E72B37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576" w:type="dxa"/>
          </w:tcPr>
          <w:p w14:paraId="615BF98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5A5D80" w14:paraId="2B3157CB" w14:textId="77777777" w:rsidTr="006D093C">
        <w:tc>
          <w:tcPr>
            <w:tcW w:w="2591" w:type="dxa"/>
            <w:vMerge/>
          </w:tcPr>
          <w:p w14:paraId="5D3C109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6455D07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B2A597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32B7F377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 12, -2</w:t>
            </w:r>
          </w:p>
        </w:tc>
        <w:tc>
          <w:tcPr>
            <w:tcW w:w="756" w:type="dxa"/>
          </w:tcPr>
          <w:p w14:paraId="5603FB0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576" w:type="dxa"/>
          </w:tcPr>
          <w:p w14:paraId="71C199A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A5D80" w14:paraId="642DA325" w14:textId="77777777" w:rsidTr="006D093C">
        <w:tc>
          <w:tcPr>
            <w:tcW w:w="2591" w:type="dxa"/>
            <w:vMerge/>
          </w:tcPr>
          <w:p w14:paraId="1F01C769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</w:tcPr>
          <w:p w14:paraId="224BD79F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</w:tcPr>
          <w:p w14:paraId="529BA562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38248A67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 12, -4</w:t>
            </w:r>
          </w:p>
        </w:tc>
        <w:tc>
          <w:tcPr>
            <w:tcW w:w="756" w:type="dxa"/>
          </w:tcPr>
          <w:p w14:paraId="6CDE572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576" w:type="dxa"/>
          </w:tcPr>
          <w:p w14:paraId="28C3374F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5A5D80" w14:paraId="31C32E57" w14:textId="77777777" w:rsidTr="006D093C">
        <w:tc>
          <w:tcPr>
            <w:tcW w:w="2591" w:type="dxa"/>
            <w:vMerge/>
          </w:tcPr>
          <w:p w14:paraId="45D8AD4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</w:tcPr>
          <w:p w14:paraId="247CCA79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</w:tcPr>
          <w:p w14:paraId="62704E95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1609" w:type="dxa"/>
          </w:tcPr>
          <w:p w14:paraId="0983A70A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, 10, -2</w:t>
            </w:r>
          </w:p>
        </w:tc>
        <w:tc>
          <w:tcPr>
            <w:tcW w:w="756" w:type="dxa"/>
          </w:tcPr>
          <w:p w14:paraId="1AABD63E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576" w:type="dxa"/>
          </w:tcPr>
          <w:p w14:paraId="4D46D76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40C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A5D80" w14:paraId="66F78A6D" w14:textId="77777777" w:rsidTr="006D093C">
        <w:tc>
          <w:tcPr>
            <w:tcW w:w="2591" w:type="dxa"/>
            <w:vMerge/>
          </w:tcPr>
          <w:p w14:paraId="27D58CDC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 w:val="restart"/>
          </w:tcPr>
          <w:p w14:paraId="468991D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0" w:type="dxa"/>
            <w:vMerge w:val="restart"/>
          </w:tcPr>
          <w:p w14:paraId="26ABB3C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1609" w:type="dxa"/>
          </w:tcPr>
          <w:p w14:paraId="241BA8C4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10, -2</w:t>
            </w:r>
          </w:p>
        </w:tc>
        <w:tc>
          <w:tcPr>
            <w:tcW w:w="756" w:type="dxa"/>
          </w:tcPr>
          <w:p w14:paraId="54261CC7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576" w:type="dxa"/>
          </w:tcPr>
          <w:p w14:paraId="552AD343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A5D80" w14:paraId="24DB72D7" w14:textId="77777777" w:rsidTr="006D093C">
        <w:tc>
          <w:tcPr>
            <w:tcW w:w="2591" w:type="dxa"/>
            <w:vMerge/>
          </w:tcPr>
          <w:p w14:paraId="418676AD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6" w:type="dxa"/>
            <w:vMerge/>
          </w:tcPr>
          <w:p w14:paraId="5E83A715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vMerge/>
          </w:tcPr>
          <w:p w14:paraId="7BADC178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</w:tcPr>
          <w:p w14:paraId="53E40790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 10, -2</w:t>
            </w:r>
          </w:p>
        </w:tc>
        <w:tc>
          <w:tcPr>
            <w:tcW w:w="756" w:type="dxa"/>
          </w:tcPr>
          <w:p w14:paraId="6E02F999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576" w:type="dxa"/>
          </w:tcPr>
          <w:p w14:paraId="032E5E11" w14:textId="77777777" w:rsidR="005A5D80" w:rsidRDefault="005A5D80" w:rsidP="006D09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4697449B" w14:textId="77777777" w:rsidR="00AC198D" w:rsidRDefault="00AC198D"/>
    <w:sectPr w:rsidR="00AC1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FF"/>
    <w:rsid w:val="002E1694"/>
    <w:rsid w:val="004F2F26"/>
    <w:rsid w:val="005A5D80"/>
    <w:rsid w:val="005B34C2"/>
    <w:rsid w:val="006466CF"/>
    <w:rsid w:val="00AC198D"/>
    <w:rsid w:val="00C0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052E8"/>
  <w15:chartTrackingRefBased/>
  <w15:docId w15:val="{F4439063-F918-408B-B417-2F084013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6</cp:revision>
  <dcterms:created xsi:type="dcterms:W3CDTF">2021-08-10T15:52:00Z</dcterms:created>
  <dcterms:modified xsi:type="dcterms:W3CDTF">2021-08-25T22:38:00Z</dcterms:modified>
</cp:coreProperties>
</file>